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685" w:tblpY="2049"/>
        <w:tblOverlap w:val="never"/>
        <w:tblW w:w="8516" w:type="dxa"/>
        <w:tblLayout w:type="fixed"/>
        <w:tblLook w:val="04A0" w:firstRow="1" w:lastRow="0" w:firstColumn="1" w:lastColumn="0" w:noHBand="0" w:noVBand="1"/>
      </w:tblPr>
      <w:tblGrid>
        <w:gridCol w:w="1249"/>
        <w:gridCol w:w="3588"/>
        <w:gridCol w:w="3679"/>
      </w:tblGrid>
      <w:tr w:rsidR="008D2B75">
        <w:trPr>
          <w:trHeight w:val="654"/>
        </w:trPr>
        <w:tc>
          <w:tcPr>
            <w:tcW w:w="12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35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rward (5' - 3')</w:t>
            </w:r>
          </w:p>
        </w:tc>
        <w:tc>
          <w:tcPr>
            <w:tcW w:w="36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verse (5' - 3')</w:t>
            </w:r>
          </w:p>
        </w:tc>
      </w:tr>
      <w:tr w:rsidR="008D2B75">
        <w:trPr>
          <w:trHeight w:val="396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1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GGGATGATTGATCT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CTTGGGAGGCTGAATATG</w:t>
            </w:r>
          </w:p>
        </w:tc>
      </w:tr>
      <w:tr w:rsidR="008D2B75">
        <w:trPr>
          <w:trHeight w:val="59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nt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AATCTGCCTTTGTTTAT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ATCACAGGAACAGGATTT</w:t>
            </w:r>
          </w:p>
        </w:tc>
      </w:tr>
      <w:tr w:rsidR="008D2B75">
        <w:trPr>
          <w:trHeight w:val="59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catenin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CCAGGTGGTGGTTAATAA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TGAGGAGAACGCATGATAG</w:t>
            </w:r>
          </w:p>
        </w:tc>
      </w:tr>
      <w:tr w:rsidR="008D2B75">
        <w:trPr>
          <w:trHeight w:val="59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cadherin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CAATACATCTCCCTTCA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TGGTCACTTGGTCTTTATT</w:t>
            </w:r>
          </w:p>
        </w:tc>
      </w:tr>
      <w:tr w:rsidR="008D2B75">
        <w:trPr>
          <w:trHeight w:val="59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k3β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CCACTGATTATACCTCTA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CTGATCCACACCACTATC</w:t>
            </w:r>
          </w:p>
        </w:tc>
      </w:tr>
      <w:tr w:rsidR="008D2B75">
        <w:trPr>
          <w:trHeight w:val="335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D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AGGAGAACAAACAGAT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GCGGATTGGAAATGA</w:t>
            </w:r>
          </w:p>
        </w:tc>
      </w:tr>
      <w:tr w:rsidR="008D2B75">
        <w:trPr>
          <w:trHeight w:val="59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P-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TTTGACAGCGACAAGAA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CACTGAGGAATGATCTAA</w:t>
            </w:r>
          </w:p>
        </w:tc>
      </w:tr>
      <w:tr w:rsidR="008D2B75">
        <w:trPr>
          <w:trHeight w:val="409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GGCACCACCATGTACCCT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D2B75" w:rsidRDefault="007D45B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GCCGGACTCGTCATACT</w:t>
            </w:r>
          </w:p>
        </w:tc>
      </w:tr>
    </w:tbl>
    <w:p w:rsidR="008D2B75" w:rsidRPr="00466F7D" w:rsidRDefault="007D45BE">
      <w:pPr>
        <w:rPr>
          <w:rFonts w:eastAsia="Arial Unicode MS"/>
          <w:sz w:val="24"/>
          <w:szCs w:val="24"/>
        </w:rPr>
      </w:pPr>
      <w:r w:rsidRPr="007D45BE">
        <w:rPr>
          <w:rFonts w:hint="eastAsia"/>
          <w:b/>
          <w:sz w:val="24"/>
          <w:szCs w:val="24"/>
        </w:rPr>
        <w:t xml:space="preserve">Supplementary </w:t>
      </w:r>
      <w:r w:rsidRPr="007D45BE">
        <w:rPr>
          <w:b/>
          <w:sz w:val="24"/>
          <w:szCs w:val="24"/>
        </w:rPr>
        <w:t xml:space="preserve">Table 1. </w:t>
      </w:r>
      <w:r w:rsidRPr="007D45BE">
        <w:rPr>
          <w:rFonts w:hint="eastAsia"/>
          <w:b/>
          <w:sz w:val="24"/>
          <w:szCs w:val="24"/>
        </w:rPr>
        <w:t xml:space="preserve"> </w:t>
      </w:r>
      <w:r w:rsidRPr="00466F7D">
        <w:rPr>
          <w:sz w:val="24"/>
          <w:szCs w:val="24"/>
        </w:rPr>
        <w:t xml:space="preserve">Primer sequence for </w:t>
      </w:r>
      <w:proofErr w:type="spellStart"/>
      <w:r w:rsidRPr="00466F7D">
        <w:rPr>
          <w:sz w:val="24"/>
          <w:szCs w:val="24"/>
        </w:rPr>
        <w:t>qRT</w:t>
      </w:r>
      <w:proofErr w:type="spellEnd"/>
      <w:r w:rsidRPr="00466F7D">
        <w:rPr>
          <w:sz w:val="24"/>
          <w:szCs w:val="24"/>
        </w:rPr>
        <w:t>-PCR</w:t>
      </w:r>
      <w:bookmarkStart w:id="0" w:name="_GoBack"/>
      <w:bookmarkEnd w:id="0"/>
    </w:p>
    <w:sectPr w:rsidR="008D2B75" w:rsidRPr="00466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1C9"/>
    <w:rsid w:val="000D2DCC"/>
    <w:rsid w:val="000D41C9"/>
    <w:rsid w:val="00133A47"/>
    <w:rsid w:val="00187E6A"/>
    <w:rsid w:val="00194756"/>
    <w:rsid w:val="001D7BA9"/>
    <w:rsid w:val="002944FA"/>
    <w:rsid w:val="002B15DC"/>
    <w:rsid w:val="00346605"/>
    <w:rsid w:val="003D66A9"/>
    <w:rsid w:val="0040704A"/>
    <w:rsid w:val="00466F7D"/>
    <w:rsid w:val="004A2A2C"/>
    <w:rsid w:val="004D614D"/>
    <w:rsid w:val="00506250"/>
    <w:rsid w:val="005C0AD7"/>
    <w:rsid w:val="005C533E"/>
    <w:rsid w:val="00604766"/>
    <w:rsid w:val="006C4C71"/>
    <w:rsid w:val="006E0DB2"/>
    <w:rsid w:val="006E3674"/>
    <w:rsid w:val="007D45BE"/>
    <w:rsid w:val="00882856"/>
    <w:rsid w:val="008D2B75"/>
    <w:rsid w:val="00965426"/>
    <w:rsid w:val="009A0240"/>
    <w:rsid w:val="009A6C12"/>
    <w:rsid w:val="009B0B74"/>
    <w:rsid w:val="009D7D47"/>
    <w:rsid w:val="00AF02B4"/>
    <w:rsid w:val="00B54571"/>
    <w:rsid w:val="00B5634E"/>
    <w:rsid w:val="00BC533E"/>
    <w:rsid w:val="00BD40E4"/>
    <w:rsid w:val="00BF5850"/>
    <w:rsid w:val="00C3781D"/>
    <w:rsid w:val="00CC66D6"/>
    <w:rsid w:val="00CE0D35"/>
    <w:rsid w:val="00CF6C6D"/>
    <w:rsid w:val="00D36DE3"/>
    <w:rsid w:val="00D730D8"/>
    <w:rsid w:val="00DB598B"/>
    <w:rsid w:val="00DC441E"/>
    <w:rsid w:val="00E101EA"/>
    <w:rsid w:val="00E36EF3"/>
    <w:rsid w:val="00F03AEF"/>
    <w:rsid w:val="00F131B7"/>
    <w:rsid w:val="00F32B29"/>
    <w:rsid w:val="00F623F9"/>
    <w:rsid w:val="00F74CA0"/>
    <w:rsid w:val="00F90268"/>
    <w:rsid w:val="00FD3ABD"/>
    <w:rsid w:val="00FF52E1"/>
    <w:rsid w:val="1DA93065"/>
    <w:rsid w:val="37D6195D"/>
    <w:rsid w:val="38EC5481"/>
    <w:rsid w:val="523F6922"/>
    <w:rsid w:val="5CEC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70DD12-3A1E-4F85-84DE-7673DF436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>Cleveland Clinic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风</dc:creator>
  <cp:lastModifiedBy>Wu, Jitao</cp:lastModifiedBy>
  <cp:revision>21</cp:revision>
  <dcterms:created xsi:type="dcterms:W3CDTF">2016-08-21T01:39:00Z</dcterms:created>
  <dcterms:modified xsi:type="dcterms:W3CDTF">2016-11-19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